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314B1" w14:textId="01695DB9" w:rsidR="0027745F" w:rsidRPr="00004DD8" w:rsidRDefault="00BA5010" w:rsidP="008B5C2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able </w:t>
      </w:r>
      <w:r w:rsidR="008425E1">
        <w:rPr>
          <w:rFonts w:ascii="Times New Roman" w:hAnsi="Times New Roman" w:cs="Times New Roman"/>
          <w:sz w:val="16"/>
          <w:szCs w:val="16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>Alignment</w:t>
      </w:r>
      <w:r w:rsidR="00F14439">
        <w:rPr>
          <w:rFonts w:ascii="Times New Roman" w:hAnsi="Times New Roman" w:cs="Times New Roman"/>
          <w:sz w:val="16"/>
          <w:szCs w:val="16"/>
          <w:lang w:val="en-US"/>
        </w:rPr>
        <w:t xml:space="preserve"> of amino acid sequence of PR1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F7728"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7F7728">
        <w:rPr>
          <w:rFonts w:ascii="Times New Roman" w:hAnsi="Times New Roman" w:cs="Times New Roman"/>
          <w:sz w:val="16"/>
          <w:szCs w:val="16"/>
          <w:lang w:val="en-US"/>
        </w:rPr>
        <w:t>related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 proteins from different pla</w:t>
      </w:r>
      <w:r w:rsidR="000D4447">
        <w:rPr>
          <w:rFonts w:ascii="Times New Roman" w:hAnsi="Times New Roman" w:cs="Times New Roman"/>
          <w:sz w:val="16"/>
          <w:szCs w:val="16"/>
          <w:lang w:val="en-US"/>
        </w:rPr>
        <w:t xml:space="preserve">nts according to </w:t>
      </w:r>
      <w:r>
        <w:rPr>
          <w:rFonts w:ascii="Times New Roman" w:hAnsi="Times New Roman" w:cs="Times New Roman"/>
          <w:sz w:val="16"/>
          <w:szCs w:val="16"/>
          <w:lang w:val="en-US"/>
        </w:rPr>
        <w:t>database search. The predicted maize PR1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 sequenc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s compared with 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the primary structures of th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rghum </w:t>
      </w:r>
      <w:r w:rsidR="00F7026A">
        <w:rPr>
          <w:rFonts w:ascii="Times New Roman" w:hAnsi="Times New Roman" w:cs="Times New Roman"/>
          <w:sz w:val="16"/>
          <w:szCs w:val="16"/>
          <w:lang w:val="en-US"/>
        </w:rPr>
        <w:t>PR1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rotein (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lexandrov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et al., 2009); cherry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Pru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av1 protein (Reuter et al., 2005) and 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>asparagus AoPR1 protein (Warner et al.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D84AA3">
        <w:rPr>
          <w:rFonts w:ascii="Times New Roman" w:hAnsi="Times New Roman" w:cs="Times New Roman"/>
          <w:sz w:val="16"/>
          <w:szCs w:val="16"/>
          <w:lang w:val="en-US"/>
        </w:rPr>
        <w:t xml:space="preserve"> 1992)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D5D7947" w14:textId="77777777" w:rsidR="004F34CB" w:rsidRPr="00004DD8" w:rsidRDefault="004F34CB" w:rsidP="008B5C2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4678"/>
        <w:gridCol w:w="709"/>
        <w:gridCol w:w="739"/>
      </w:tblGrid>
      <w:tr w:rsidR="00D2705D" w:rsidRPr="008321EE" w14:paraId="00EDA627" w14:textId="77777777" w:rsidTr="000871BF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294BA" w14:textId="77777777" w:rsidR="00733333" w:rsidRPr="008321EE" w:rsidRDefault="00733333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  <w:r w:rsidR="00F14439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="00281EDC" w:rsidRPr="008321EE">
              <w:rPr>
                <w:rFonts w:ascii="Times New Roman" w:hAnsi="Times New Roman" w:cs="Times New Roman"/>
                <w:sz w:val="16"/>
                <w:szCs w:val="16"/>
              </w:rPr>
              <w:t>ear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067D5" w14:textId="77777777" w:rsidR="00733333" w:rsidRPr="008321EE" w:rsidRDefault="00733333" w:rsidP="00B71B0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  <w:r w:rsidR="00281EDC" w:rsidRPr="008321E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71B0E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  <w:r w:rsidR="00281EDC" w:rsidRPr="008321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C1C11" w14:textId="77777777" w:rsidR="00733333" w:rsidRPr="008321EE" w:rsidRDefault="00733333" w:rsidP="00E506A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="001C4B7C">
              <w:rPr>
                <w:rFonts w:ascii="Times New Roman" w:hAnsi="Times New Roman" w:cs="Times New Roman"/>
                <w:sz w:val="16"/>
                <w:szCs w:val="16"/>
              </w:rPr>
              <w:t xml:space="preserve"> similar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D68CE" w14:textId="77777777" w:rsidR="00733333" w:rsidRPr="008321EE" w:rsidRDefault="00733333" w:rsidP="00FC07D4">
            <w:pPr>
              <w:ind w:left="-108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A7C42" w14:textId="77777777" w:rsidR="00733333" w:rsidRPr="008321EE" w:rsidRDefault="00733333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</w:tr>
      <w:tr w:rsidR="00D2705D" w:rsidRPr="008321EE" w14:paraId="053127D4" w14:textId="77777777" w:rsidTr="000871BF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BE628" w14:textId="77777777" w:rsidR="00857AE0" w:rsidRPr="008321EE" w:rsidRDefault="00857AE0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asy</w:t>
            </w:r>
            <w:r w:rsidRPr="008321E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96B05" w14:textId="77777777" w:rsidR="00857AE0" w:rsidRPr="008321EE" w:rsidRDefault="00857AE0" w:rsidP="00F7026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Style w:val="fullsubmitted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athogenesis-related protein </w:t>
            </w:r>
            <w:r w:rsidR="00F7026A">
              <w:rPr>
                <w:rStyle w:val="fullsubmitted"/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–</w:t>
            </w:r>
            <w:r w:rsidRPr="008B5774">
              <w:rPr>
                <w:rStyle w:val="fullsubmitted"/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F7026A">
              <w:rPr>
                <w:rStyle w:val="Strong"/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PR10</w:t>
            </w:r>
            <w:r w:rsidRPr="008B5774">
              <w:rPr>
                <w:rStyle w:val="Strong"/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(</w:t>
            </w:r>
            <w:r w:rsidRPr="008B5774">
              <w:rPr>
                <w:rStyle w:val="Strong"/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  <w:lang w:val="en-US"/>
              </w:rPr>
              <w:t>Sorghum bicolor</w:t>
            </w:r>
            <w:r w:rsidRPr="008B5774">
              <w:rPr>
                <w:rStyle w:val="Strong"/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B5FA2" w14:textId="77777777" w:rsidR="00F128E1" w:rsidRPr="00E75C30" w:rsidRDefault="006A717F" w:rsidP="006A717F">
            <w:pPr>
              <w:pStyle w:val="HTMLPreformatted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</w:pP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MAS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NSWTLEI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SPVA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Q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RLF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AA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WH</w:t>
            </w:r>
            <w:r w:rsidR="008A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A</w:t>
            </w:r>
            <w:r w:rsidR="00F94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PKV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SHVV</w:t>
            </w:r>
          </w:p>
          <w:p w14:paraId="77F081E5" w14:textId="77777777" w:rsidR="00857AE0" w:rsidRDefault="006A717F" w:rsidP="006A717F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ASA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P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  <w:u w:val="single"/>
              </w:rPr>
              <w:t>VE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G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  <w:u w:val="single"/>
              </w:rPr>
              <w:t>DGGVG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SVR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QFNFTS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MPFSFMKERL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FLD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DKCECKNTL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EGG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GV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IET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A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SHIK</w:t>
            </w:r>
            <w:r w:rsidRPr="00E75C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lightGray"/>
              </w:rPr>
              <w:t>VEPAAGGGSVVK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VESTYKLL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G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KDE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AKAKE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TAIFK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AE</w:t>
            </w:r>
            <w:r w:rsidRPr="00ED20D0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AYLVANPDAYN</w:t>
            </w:r>
          </w:p>
          <w:p w14:paraId="60B4294C" w14:textId="77777777" w:rsidR="00BE3FE3" w:rsidRPr="006A717F" w:rsidRDefault="00BE3FE3" w:rsidP="006A717F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1333B" w14:textId="77777777" w:rsidR="00857AE0" w:rsidRPr="008321EE" w:rsidRDefault="00857AE0" w:rsidP="00FC07D4">
            <w:pPr>
              <w:ind w:left="-108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74A7C" w14:textId="77777777" w:rsidR="00857AE0" w:rsidRPr="008321EE" w:rsidRDefault="008321EE" w:rsidP="008B577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</w:t>
            </w:r>
          </w:p>
        </w:tc>
      </w:tr>
      <w:tr w:rsidR="00D2705D" w:rsidRPr="008321EE" w14:paraId="1DE3B32B" w14:textId="77777777" w:rsidTr="000871B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AD02" w14:textId="77777777" w:rsidR="00733333" w:rsidRPr="008321EE" w:rsidRDefault="00281EDC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enicity prediction</w:t>
            </w:r>
            <w:r w:rsidR="00857AE0" w:rsidRPr="008321E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FA06" w14:textId="77777777" w:rsidR="00733333" w:rsidRPr="008321EE" w:rsidRDefault="00281EDC" w:rsidP="005045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504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jor cherry allergen - </w:t>
            </w:r>
            <w:proofErr w:type="spellStart"/>
            <w:r w:rsidR="00504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u</w:t>
            </w:r>
            <w:proofErr w:type="spellEnd"/>
            <w:r w:rsidR="00504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v1</w:t>
            </w: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321E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unus</w:t>
            </w:r>
            <w:proofErr w:type="spellEnd"/>
            <w:r w:rsidRPr="008321E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21E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vium</w:t>
            </w:r>
            <w:proofErr w:type="spellEnd"/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1278EB" w14:textId="77777777" w:rsidR="00E245EF" w:rsidRDefault="00406BBF" w:rsidP="00E506AB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69B4"/>
                <w:lang w:val="en-US" w:eastAsia="pt-BR"/>
              </w:rPr>
            </w:pPr>
            <w:r w:rsidRPr="00E8075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AS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V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S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WTL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S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A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P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RLF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A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V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WH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lang w:val="en-US" w:eastAsia="pt-BR"/>
              </w:rPr>
              <w:t>TL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lang w:val="en-US" w:eastAsia="pt-BR"/>
              </w:rPr>
              <w:t>PK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SH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lang w:val="en-US" w:eastAsia="pt-BR"/>
              </w:rPr>
              <w:t>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S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QP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u w:val="single"/>
                <w:shd w:val="clear" w:color="auto" w:fill="FF69B4"/>
                <w:lang w:val="en-US" w:eastAsia="pt-BR"/>
              </w:rPr>
              <w:t>VEGDGGV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SVR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FN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F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VMPF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S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R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F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LD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D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K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CKNT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L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G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IGVAI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SH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IK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EP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GGS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S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Y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K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LPG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V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A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T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FK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6C74B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</w:t>
            </w:r>
            <w:r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YLVANPDAYN</w:t>
            </w:r>
          </w:p>
          <w:p w14:paraId="5AB5A6D0" w14:textId="77777777" w:rsidR="00BE3FE3" w:rsidRPr="008321EE" w:rsidRDefault="00BE3FE3" w:rsidP="00E506AB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526E" w14:textId="77777777" w:rsidR="00733333" w:rsidRPr="008321EE" w:rsidRDefault="00857AE0" w:rsidP="00FC07D4">
            <w:pPr>
              <w:ind w:left="-108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09C6" w14:textId="77777777" w:rsidR="00733333" w:rsidRPr="008321EE" w:rsidRDefault="009E5105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F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8</w:t>
            </w:r>
            <w:r w:rsidR="008321EE" w:rsidRPr="008321E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e</w:t>
            </w:r>
            <w:r w:rsidRPr="008053F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BR"/>
              </w:rPr>
              <w:t>-22</w:t>
            </w:r>
          </w:p>
        </w:tc>
      </w:tr>
      <w:tr w:rsidR="00D2705D" w:rsidRPr="008321EE" w14:paraId="7BE8DEB8" w14:textId="77777777" w:rsidTr="000871BF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D41FA" w14:textId="77777777" w:rsidR="00733333" w:rsidRPr="008321EE" w:rsidRDefault="00281EDC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tope (FAO/WHO based</w:t>
            </w:r>
            <w:r w:rsidR="00857AE0"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857AE0" w:rsidRPr="008321E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8E6FD" w14:textId="77777777" w:rsidR="00733333" w:rsidRPr="008321EE" w:rsidRDefault="00281EDC" w:rsidP="00173FB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thogenesis-related protein 1 - A</w:t>
            </w:r>
            <w:r w:rsidR="00173FB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</w:t>
            </w: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1 (</w:t>
            </w:r>
            <w:r w:rsidR="00857AE0" w:rsidRPr="008321E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aragus officinalis</w:t>
            </w: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26994" w14:textId="77777777" w:rsidR="004A18C4" w:rsidRPr="00F128E1" w:rsidRDefault="00EE2696" w:rsidP="004A18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69B4"/>
                <w:lang w:val="en-US" w:eastAsia="pt-BR"/>
              </w:rPr>
            </w:pP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M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S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N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SW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P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VA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Q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R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F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R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M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DWH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T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L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PK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ASHV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SAQP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u w:val="single"/>
                <w:shd w:val="clear" w:color="auto" w:fill="FF69B4"/>
                <w:lang w:val="en-US" w:eastAsia="pt-BR"/>
              </w:rPr>
              <w:t>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val="en-US" w:eastAsia="pt-BR"/>
              </w:rPr>
              <w:t>E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u w:val="single"/>
                <w:shd w:val="clear" w:color="auto" w:fill="FF69B4"/>
                <w:lang w:val="en-US" w:eastAsia="pt-BR"/>
              </w:rPr>
              <w:t>GD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val="en-US" w:eastAsia="pt-BR"/>
              </w:rPr>
              <w:t>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u w:val="single"/>
                <w:shd w:val="clear" w:color="auto" w:fill="FF69B4"/>
                <w:lang w:val="en-US" w:eastAsia="pt-BR"/>
              </w:rPr>
              <w:t>V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S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R</w:t>
            </w:r>
            <w:r w:rsidR="00090AB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FNFTS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M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PFS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M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ER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F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D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D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</w:t>
            </w:r>
            <w:r w:rsidR="00F128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T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GGG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G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A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T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H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P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AA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GG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SV</w:t>
            </w:r>
            <w:r w:rsidRPr="00E75C30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V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V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ST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Y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LPGV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V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D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KAKE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V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T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IF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K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A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EAYL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NP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</w:t>
            </w:r>
            <w:r w:rsidRPr="00EE2696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AY</w:t>
            </w:r>
            <w:r w:rsidR="004A18C4" w:rsidRPr="00C95D51">
              <w:rPr>
                <w:rFonts w:ascii="Times New Roman" w:eastAsia="Times New Roman" w:hAnsi="Times New Roman" w:cs="Times New Roman"/>
                <w:sz w:val="16"/>
                <w:szCs w:val="16"/>
                <w:highlight w:val="lightGray"/>
                <w:shd w:val="clear" w:color="auto" w:fill="FF69B4"/>
                <w:lang w:val="en-US" w:eastAsia="pt-B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91B5F" w14:textId="77777777" w:rsidR="00733333" w:rsidRPr="008321EE" w:rsidRDefault="00857AE0" w:rsidP="00FC07D4">
            <w:pPr>
              <w:ind w:left="-108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BE5BA" w14:textId="77777777" w:rsidR="00733333" w:rsidRPr="008321EE" w:rsidRDefault="008321EE" w:rsidP="008B577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.0 e</w:t>
            </w:r>
            <w:r w:rsidRPr="008321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BR"/>
              </w:rPr>
              <w:t>-42</w:t>
            </w:r>
          </w:p>
        </w:tc>
      </w:tr>
    </w:tbl>
    <w:p w14:paraId="2FB523FE" w14:textId="77777777" w:rsidR="00733333" w:rsidRPr="008321EE" w:rsidRDefault="00857AE0" w:rsidP="008B5C2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8B5C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577938">
        <w:rPr>
          <w:rFonts w:ascii="Times New Roman" w:hAnsi="Times New Roman" w:cs="Times New Roman"/>
          <w:sz w:val="16"/>
          <w:szCs w:val="16"/>
          <w:lang w:val="en-US"/>
        </w:rPr>
        <w:t>Swiss Institute for Bioinformatics (http://</w:t>
      </w:r>
      <w:r w:rsidR="008B5C2E">
        <w:rPr>
          <w:rFonts w:ascii="Times New Roman" w:hAnsi="Times New Roman" w:cs="Times New Roman"/>
          <w:sz w:val="16"/>
          <w:szCs w:val="16"/>
          <w:lang w:val="en-US"/>
        </w:rPr>
        <w:t>expasy.org</w:t>
      </w:r>
      <w:r w:rsidR="00577938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53329785" w14:textId="77777777" w:rsidR="00857AE0" w:rsidRDefault="00857AE0" w:rsidP="008B5C2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8B5C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577938">
        <w:rPr>
          <w:rFonts w:ascii="Times New Roman" w:hAnsi="Times New Roman" w:cs="Times New Roman"/>
          <w:sz w:val="16"/>
          <w:szCs w:val="16"/>
          <w:lang w:val="en-US"/>
        </w:rPr>
        <w:t>Allergen Database for Food Safety (http://</w:t>
      </w:r>
      <w:r w:rsidR="008B5C2E" w:rsidRPr="008B5C2E">
        <w:rPr>
          <w:rFonts w:ascii="Calibri" w:eastAsia="Calibri" w:hAnsi="Calibri" w:cs="Calibri"/>
          <w:color w:val="000000"/>
          <w:lang w:val="en-US"/>
        </w:rPr>
        <w:t xml:space="preserve"> </w:t>
      </w:r>
      <w:r w:rsidR="008B5C2E" w:rsidRPr="008B5C2E">
        <w:rPr>
          <w:rFonts w:ascii="Times New Roman" w:hAnsi="Times New Roman" w:cs="Times New Roman"/>
          <w:sz w:val="16"/>
          <w:szCs w:val="16"/>
          <w:lang w:val="en-US"/>
        </w:rPr>
        <w:t>allergen.nihs.go.jp/ADFS</w:t>
      </w:r>
      <w:r w:rsidR="00577938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56EBB7C2" w14:textId="77777777" w:rsidR="00D84AA3" w:rsidRPr="00581137" w:rsidRDefault="00581137" w:rsidP="00D84AA3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581137">
        <w:rPr>
          <w:rFonts w:ascii="Times New Roman" w:hAnsi="Times New Roman" w:cs="Times New Roman"/>
          <w:sz w:val="16"/>
          <w:szCs w:val="16"/>
          <w:lang w:val="en-US"/>
        </w:rPr>
        <w:t xml:space="preserve">True matches are highlighted in gray. </w:t>
      </w:r>
      <w:proofErr w:type="spellStart"/>
      <w:r w:rsidRPr="00581137">
        <w:rPr>
          <w:rFonts w:ascii="Times New Roman" w:hAnsi="Times New Roman" w:cs="Times New Roman"/>
          <w:sz w:val="16"/>
          <w:szCs w:val="16"/>
          <w:lang w:val="en-US"/>
        </w:rPr>
        <w:t>IgE</w:t>
      </w:r>
      <w:proofErr w:type="spellEnd"/>
      <w:r w:rsidRPr="00581137">
        <w:rPr>
          <w:rFonts w:ascii="Times New Roman" w:hAnsi="Times New Roman" w:cs="Times New Roman"/>
          <w:sz w:val="16"/>
          <w:szCs w:val="16"/>
          <w:lang w:val="en-US"/>
        </w:rPr>
        <w:t xml:space="preserve">-binding epitope of Bet v 1 from </w:t>
      </w:r>
      <w:r w:rsidRPr="00581137">
        <w:rPr>
          <w:rFonts w:ascii="Times New Roman" w:hAnsi="Times New Roman" w:cs="Times New Roman"/>
          <w:i/>
          <w:sz w:val="16"/>
          <w:szCs w:val="16"/>
          <w:lang w:val="en-US"/>
        </w:rPr>
        <w:t>Betula</w:t>
      </w:r>
      <w:r w:rsidRPr="00581137">
        <w:rPr>
          <w:rFonts w:ascii="Times New Roman" w:hAnsi="Times New Roman" w:cs="Times New Roman"/>
          <w:sz w:val="16"/>
          <w:szCs w:val="16"/>
          <w:lang w:val="en-US"/>
        </w:rPr>
        <w:t xml:space="preserve"> sp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s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underligned</w:t>
      </w:r>
      <w:proofErr w:type="spellEnd"/>
      <w:r w:rsidR="004173F4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4173F4">
        <w:rPr>
          <w:rFonts w:ascii="Times New Roman" w:hAnsi="Times New Roman" w:cs="Times New Roman"/>
          <w:sz w:val="16"/>
          <w:szCs w:val="16"/>
          <w:lang w:val="en-US"/>
        </w:rPr>
        <w:t>Spangfort</w:t>
      </w:r>
      <w:proofErr w:type="spellEnd"/>
      <w:r w:rsidR="004173F4">
        <w:rPr>
          <w:rFonts w:ascii="Times New Roman" w:hAnsi="Times New Roman" w:cs="Times New Roman"/>
          <w:sz w:val="16"/>
          <w:szCs w:val="16"/>
          <w:lang w:val="en-US"/>
        </w:rPr>
        <w:t xml:space="preserve"> et al., 2003)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BE6806">
        <w:rPr>
          <w:rFonts w:ascii="Times New Roman" w:hAnsi="Times New Roman" w:cs="Times New Roman"/>
          <w:sz w:val="16"/>
          <w:szCs w:val="16"/>
          <w:lang w:val="en-US"/>
        </w:rPr>
        <w:t xml:space="preserve"> Bold letters indicate peptide sequence obtained from MS/MS results.</w:t>
      </w:r>
    </w:p>
    <w:sectPr w:rsidR="00D84AA3" w:rsidRPr="005811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333"/>
    <w:rsid w:val="00004DD8"/>
    <w:rsid w:val="000871BF"/>
    <w:rsid w:val="00090ABB"/>
    <w:rsid w:val="000D4447"/>
    <w:rsid w:val="000E25F4"/>
    <w:rsid w:val="00173FBE"/>
    <w:rsid w:val="001C4B7C"/>
    <w:rsid w:val="0027745F"/>
    <w:rsid w:val="00281EDC"/>
    <w:rsid w:val="00406BBF"/>
    <w:rsid w:val="004173F4"/>
    <w:rsid w:val="004A18C4"/>
    <w:rsid w:val="004F34CB"/>
    <w:rsid w:val="005045F2"/>
    <w:rsid w:val="00555480"/>
    <w:rsid w:val="00576692"/>
    <w:rsid w:val="00577938"/>
    <w:rsid w:val="00581137"/>
    <w:rsid w:val="00671B81"/>
    <w:rsid w:val="006A717F"/>
    <w:rsid w:val="006C74BC"/>
    <w:rsid w:val="006E71D7"/>
    <w:rsid w:val="006F77B5"/>
    <w:rsid w:val="00733333"/>
    <w:rsid w:val="00797B23"/>
    <w:rsid w:val="007F7728"/>
    <w:rsid w:val="008321EE"/>
    <w:rsid w:val="008425E1"/>
    <w:rsid w:val="00857AE0"/>
    <w:rsid w:val="00861D30"/>
    <w:rsid w:val="008A2B98"/>
    <w:rsid w:val="008B5774"/>
    <w:rsid w:val="008B5C2E"/>
    <w:rsid w:val="009E5105"/>
    <w:rsid w:val="009F4A30"/>
    <w:rsid w:val="009F6BDD"/>
    <w:rsid w:val="00A20C47"/>
    <w:rsid w:val="00B71B0E"/>
    <w:rsid w:val="00BA5010"/>
    <w:rsid w:val="00BE3FE3"/>
    <w:rsid w:val="00BE6806"/>
    <w:rsid w:val="00C4741D"/>
    <w:rsid w:val="00C95D51"/>
    <w:rsid w:val="00D241FF"/>
    <w:rsid w:val="00D2705D"/>
    <w:rsid w:val="00D806DF"/>
    <w:rsid w:val="00D84AA3"/>
    <w:rsid w:val="00E245EF"/>
    <w:rsid w:val="00E506AB"/>
    <w:rsid w:val="00E75C30"/>
    <w:rsid w:val="00E8075C"/>
    <w:rsid w:val="00ED20D0"/>
    <w:rsid w:val="00EE2696"/>
    <w:rsid w:val="00F128E1"/>
    <w:rsid w:val="00F14439"/>
    <w:rsid w:val="00F7026A"/>
    <w:rsid w:val="00F7522D"/>
    <w:rsid w:val="00F94D5C"/>
    <w:rsid w:val="00FC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7EF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7AE0"/>
    <w:rPr>
      <w:b/>
      <w:bCs/>
    </w:rPr>
  </w:style>
  <w:style w:type="character" w:customStyle="1" w:styleId="fullsubmitted">
    <w:name w:val="full_submitted"/>
    <w:basedOn w:val="DefaultParagraphFont"/>
    <w:rsid w:val="00857AE0"/>
  </w:style>
  <w:style w:type="paragraph" w:styleId="HTMLPreformatted">
    <w:name w:val="HTML Preformatted"/>
    <w:basedOn w:val="Normal"/>
    <w:link w:val="HTMLPreformattedChar"/>
    <w:uiPriority w:val="99"/>
    <w:unhideWhenUsed/>
    <w:rsid w:val="00C95D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D51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0E25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7AE0"/>
    <w:rPr>
      <w:b/>
      <w:bCs/>
    </w:rPr>
  </w:style>
  <w:style w:type="character" w:customStyle="1" w:styleId="fullsubmitted">
    <w:name w:val="full_submitted"/>
    <w:basedOn w:val="DefaultParagraphFont"/>
    <w:rsid w:val="00857AE0"/>
  </w:style>
  <w:style w:type="paragraph" w:styleId="HTMLPreformatted">
    <w:name w:val="HTML Preformatted"/>
    <w:basedOn w:val="Normal"/>
    <w:link w:val="HTMLPreformattedChar"/>
    <w:uiPriority w:val="99"/>
    <w:unhideWhenUsed/>
    <w:rsid w:val="00C95D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D51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0E25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V</dc:creator>
  <cp:lastModifiedBy>MahalingamK</cp:lastModifiedBy>
  <cp:revision>52</cp:revision>
  <dcterms:created xsi:type="dcterms:W3CDTF">2012-01-25T11:55:00Z</dcterms:created>
  <dcterms:modified xsi:type="dcterms:W3CDTF">2021-06-16T14:36:00Z</dcterms:modified>
</cp:coreProperties>
</file>